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B4F80B" w14:textId="7F47D419" w:rsidR="00873F68" w:rsidRDefault="001E1793" w:rsidP="001E179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1E1793">
        <w:rPr>
          <w:rFonts w:ascii="Times New Roman" w:hAnsi="Times New Roman" w:cs="Times New Roman"/>
          <w:b/>
          <w:bCs/>
          <w:sz w:val="28"/>
          <w:szCs w:val="32"/>
        </w:rPr>
        <w:t xml:space="preserve">Appendix </w:t>
      </w:r>
      <w:r w:rsidR="00BA0822">
        <w:rPr>
          <w:rFonts w:ascii="Times New Roman" w:hAnsi="Times New Roman" w:cs="Times New Roman"/>
          <w:b/>
          <w:bCs/>
          <w:sz w:val="28"/>
          <w:szCs w:val="32"/>
        </w:rPr>
        <w:t>6</w:t>
      </w:r>
      <w:r w:rsidRPr="001E1793">
        <w:rPr>
          <w:rFonts w:ascii="Times New Roman" w:hAnsi="Times New Roman" w:cs="Times New Roman"/>
          <w:b/>
          <w:bCs/>
          <w:sz w:val="28"/>
          <w:szCs w:val="32"/>
        </w:rPr>
        <w:t xml:space="preserve">. Risk of Bias </w:t>
      </w:r>
      <w:r w:rsidRPr="002914C1">
        <w:rPr>
          <w:rFonts w:ascii="Times New Roman" w:hAnsi="Times New Roman" w:cs="Times New Roman"/>
          <w:b/>
          <w:bCs/>
          <w:sz w:val="28"/>
          <w:szCs w:val="32"/>
        </w:rPr>
        <w:t>Ass</w:t>
      </w:r>
      <w:r w:rsidRPr="001E1793">
        <w:rPr>
          <w:rFonts w:ascii="Times New Roman" w:hAnsi="Times New Roman" w:cs="Times New Roman"/>
          <w:b/>
          <w:bCs/>
          <w:sz w:val="28"/>
          <w:szCs w:val="32"/>
        </w:rPr>
        <w:t>ess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60"/>
        <w:gridCol w:w="2554"/>
        <w:gridCol w:w="2270"/>
        <w:gridCol w:w="2270"/>
        <w:gridCol w:w="2270"/>
        <w:gridCol w:w="2108"/>
        <w:gridCol w:w="1926"/>
      </w:tblGrid>
      <w:tr w:rsidR="000D5BA3" w:rsidRPr="000D5BA3" w14:paraId="6C457B57" w14:textId="77777777" w:rsidTr="000D5BA3">
        <w:trPr>
          <w:trHeight w:val="492"/>
        </w:trPr>
        <w:tc>
          <w:tcPr>
            <w:tcW w:w="2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76FD7" w14:textId="51C4A726" w:rsidR="00882835" w:rsidRPr="00882835" w:rsidRDefault="00882835" w:rsidP="008828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No</w:t>
            </w:r>
          </w:p>
        </w:tc>
        <w:tc>
          <w:tcPr>
            <w:tcW w:w="9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9A8817" w14:textId="2E66DBE8" w:rsidR="00882835" w:rsidRPr="00882835" w:rsidRDefault="00882835" w:rsidP="008828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udy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638CEF" w14:textId="1FDECC59" w:rsidR="00882835" w:rsidRPr="00882835" w:rsidRDefault="00882835" w:rsidP="008828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ias from Randomization Process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22779A" w14:textId="64084CCE" w:rsidR="00882835" w:rsidRPr="00882835" w:rsidRDefault="00882835" w:rsidP="008828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ias due to Deviations from Intended Interventions</w:t>
            </w:r>
          </w:p>
        </w:tc>
        <w:tc>
          <w:tcPr>
            <w:tcW w:w="8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533EE4" w14:textId="3E7DAB53" w:rsidR="00882835" w:rsidRPr="00882835" w:rsidRDefault="00882835" w:rsidP="008828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ias Due to Missing Outcome Data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A0728B" w14:textId="4777AD2A" w:rsidR="00882835" w:rsidRPr="00882835" w:rsidRDefault="00C36334" w:rsidP="008828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ias in Measurement of Outcome</w:t>
            </w:r>
          </w:p>
        </w:tc>
        <w:tc>
          <w:tcPr>
            <w:tcW w:w="6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56FD6F" w14:textId="028B82F4" w:rsidR="00882835" w:rsidRPr="00882835" w:rsidRDefault="00021825" w:rsidP="0088283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Bias in Selection of Reported Result</w:t>
            </w:r>
          </w:p>
        </w:tc>
      </w:tr>
      <w:tr w:rsidR="00D8195A" w:rsidRPr="000D5BA3" w14:paraId="7638084D" w14:textId="77777777" w:rsidTr="000D5BA3">
        <w:trPr>
          <w:trHeight w:val="282"/>
        </w:trPr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99A7A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1C16CA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yne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1987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1812E" w14:textId="3B877E4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5A4FE" w14:textId="16E81D0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7719A" w14:textId="5131C0B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DE5CF" w14:textId="5C36F46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5E6E7" w14:textId="0B1DCF0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6EA988F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EA370C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F295C7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cNeil et al., 199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0CD8F49" w14:textId="0B72534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8FEAAA0" w14:textId="31A1552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CE4A46D" w14:textId="47517A5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A84BD72" w14:textId="102F88F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1647BB5" w14:textId="41B7D8F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D0F0A4A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0EB7C9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5169F9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eale et al., 199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FF63B2D" w14:textId="63B85BD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44911D5" w14:textId="7A5D4F0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23DBBC0" w14:textId="037E4CD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5585E0A" w14:textId="4700790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A1C5C54" w14:textId="05C5B1B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C063B18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50A717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CAF4E4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gh et al., 199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C5BADAD" w14:textId="789FC08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4228744" w14:textId="5402CAF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BABDEC5" w14:textId="06AC86B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B8E05B4" w14:textId="0DDA2D6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27DB7F0" w14:textId="3B9D4FA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3929E84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2615D772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EF6EE1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umenthal et al., 199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21861E9" w14:textId="175581B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C711006" w14:textId="1F33EF6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8806AA1" w14:textId="24CA6CB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1878206" w14:textId="4409C6F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693EA5B" w14:textId="5DB83A5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95771E8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AD818A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F368B5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mstrong et al., 200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A8B9BA9" w14:textId="39AF0FC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8DF7831" w14:textId="24E067A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012A274" w14:textId="7D7BA56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5EF0DE2" w14:textId="31B4502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EF49DD2" w14:textId="19A5259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05C32E2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AB9AB6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FF2156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arma et al., 200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52C72C7" w14:textId="08020BA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53C0C18" w14:textId="140AFBD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BA8B95A" w14:textId="7333A43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2DB9A38" w14:textId="6AFA7C3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DB83F2A" w14:textId="2A59614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3C5DC8E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C18CF1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ECC4CD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ngh et al., 200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EABA3A6" w14:textId="6A89C0A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9B1FA36" w14:textId="3FE8162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BD8BA77" w14:textId="33629CA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47640B2" w14:textId="1A8B502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79CC1DB" w14:textId="1F7AEA6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D97542F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8AAFFF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329778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lumenthal et al., 200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8DC1C23" w14:textId="45F25FC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F30423B" w14:textId="0C86F1A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969B145" w14:textId="4DDD08D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6C263C2" w14:textId="01FD2FA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A79CC17" w14:textId="2554803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1023EBF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1859A5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D7FD56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enes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0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C2A8E4F" w14:textId="6ED4A44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7A24809" w14:textId="2ECDC48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7B26B38" w14:textId="4EB6E14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2C81709" w14:textId="515131B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128B05B" w14:textId="7D2DCC8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C8129A3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E2DD4E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F4D1A5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nubben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0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BF74B57" w14:textId="30F7A39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9120359" w14:textId="1311286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31756C1" w14:textId="15EDD00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16819C2" w14:textId="53A3744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1B0F3AE" w14:textId="41C57E5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E921CBE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2271A5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12B854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ley et al., 200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DA4DBAC" w14:textId="667A68D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88C1804" w14:textId="4154AE4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1825D0C" w14:textId="1336739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138581E" w14:textId="417D4BB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9997109" w14:textId="738D3F8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D1DD93E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66580E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F0E527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h et al., 200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37E7C72" w14:textId="3E30027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678D363" w14:textId="61BD8DC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4528317" w14:textId="3C72778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C7BC23A" w14:textId="7628E37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2D6FFBD" w14:textId="68B4D95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933430B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D23E26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4B29E0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 Costa et al., 200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3656D59" w14:textId="60026DF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520E45F" w14:textId="08E695A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9E5DFDD" w14:textId="69B5F32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2C9E278" w14:textId="36D157A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60216D8" w14:textId="7DAE27E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A7BDC79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E9FF06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8D5D55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ogh et al., 200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E65459D" w14:textId="0FC85EC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E2C7313" w14:textId="5E51D74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A476DFB" w14:textId="79F526D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152F400" w14:textId="4299845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6677839" w14:textId="7DD728D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BC2D735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2CC60FE2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55C299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llaghan et al., 201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BB4738C" w14:textId="5D36378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4C1BF10" w14:textId="4AD6C24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7CBB6BC" w14:textId="5C2AAE9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D2E0FAE" w14:textId="5AF75F7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B1C67B0" w14:textId="6446071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6D0931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CC6C0E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FE4388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 la Cerda et al., 201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159C3F2" w14:textId="6B35F64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BBF1593" w14:textId="03C65C1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CAB6938" w14:textId="4DB4761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6F04164" w14:textId="068B9A9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A096E12" w14:textId="4A45BB2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F1A323C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AA7981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A81C5A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vretsky et al., 201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F886CB6" w14:textId="7C76611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FBF622C" w14:textId="0730FF0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C262CF2" w14:textId="38BBA87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F96F63C" w14:textId="125D455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D715016" w14:textId="713A4F6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430301C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B06044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0DE375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ta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Pereira et al., 201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7FEA707" w14:textId="3B9C555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F5A92E2" w14:textId="1171EB1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0C1B727" w14:textId="703204D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29C1ED8" w14:textId="3FFE387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A582FD8" w14:textId="185A68B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3B1F07F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7B27652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471DA9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shan et al., 201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EDBB289" w14:textId="664FEF1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D5D303F" w14:textId="70DFD4C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B10D21B" w14:textId="4CDF957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F591AE5" w14:textId="4513CC8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86988CD" w14:textId="66FFC89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A731938" w14:textId="77777777" w:rsidTr="000D5BA3">
        <w:trPr>
          <w:trHeight w:val="282"/>
        </w:trPr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6411A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06F602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huch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1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949A" w14:textId="1FD25DD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9A4AD" w14:textId="71BAE9C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F3453" w14:textId="6D7EF28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725D3" w14:textId="0CEE605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E90A" w14:textId="6F714C7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DF6DD3D" w14:textId="77777777" w:rsidTr="000D5BA3">
        <w:trPr>
          <w:trHeight w:val="282"/>
        </w:trPr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9B6B7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22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7659D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mat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Far et al., 2012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1945A" w14:textId="5E0E8E6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51536" w14:textId="1E74339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B4A1" w14:textId="05B4A07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D2947" w14:textId="4903F4B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569C0" w14:textId="2F9647A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812E308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2925BF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3DF7889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rogh et al., 201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F1FFD22" w14:textId="6196945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93EC144" w14:textId="20F82A0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7892538" w14:textId="05B8C55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365B52E" w14:textId="1CE34D1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FE46566" w14:textId="364BA1A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395929B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79C6FB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7778A9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chell et al., 201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00C9009" w14:textId="51C272E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CFE6032" w14:textId="37D2B01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5BD171C" w14:textId="1E19C73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22C68D0" w14:textId="442085E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CBDACA9" w14:textId="62AC117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239BC38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C261B8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CFACE0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ung et al., 201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CBDCC8A" w14:textId="4D75091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85C8B40" w14:textId="49F686A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156C3CE" w14:textId="36BF522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8A2A075" w14:textId="35C53B6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1F2948C" w14:textId="03552E5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26F7D4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BF65F7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5B9887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eld et al., 2013a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9B5102E" w14:textId="2F4235F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23A6B1C" w14:textId="648799A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62BE611" w14:textId="2B519EA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D25EC4C" w14:textId="4D79472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2E6FC72" w14:textId="7505A5F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ED1C6BC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A25DAC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9477AF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ield et al., 2013b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644E158" w14:textId="273FFB6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B85CCB9" w14:textId="5E5E48F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70BDAA7" w14:textId="30D1568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CD025D6" w14:textId="0382943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8487588" w14:textId="1799964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DBCC74B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0C1FC7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CFEC62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ngadhar et al., 201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505BCF6" w14:textId="5D04EDD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82EFE14" w14:textId="3B4F0F6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DD5F2D3" w14:textId="345F1C3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3D14CE9" w14:textId="4527023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F8072B0" w14:textId="2807063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2B67613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E365DB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6B6FF2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aveen et al., 201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567D07C" w14:textId="33C26CC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AB62A45" w14:textId="0D69957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9807169" w14:textId="20037CB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F8B828A" w14:textId="1FAB381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61BC737" w14:textId="102DA14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B05A3E8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CDCA2B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75B7BA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 et al., 201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BA3BDD1" w14:textId="5F20030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3B5B00D" w14:textId="7C523D5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C2FB440" w14:textId="180D73A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D22A058" w14:textId="54F5432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46E0012" w14:textId="25D4F98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CF11228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26DCE4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99043B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rubin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E822129" w14:textId="7FA5B8B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13F1AC1" w14:textId="5249C58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CF23781" w14:textId="6E67AB2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3481E18" w14:textId="27B13AD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0B7241D" w14:textId="587ADEB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B1F0C71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75233B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7959F4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lvederi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urri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20BC5CE" w14:textId="2DF66F6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8B0548B" w14:textId="5BAC345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FA810C5" w14:textId="5EEE417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D9818DA" w14:textId="7F90FB3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EFE4162" w14:textId="67724A7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19264F8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12D1B9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A88A089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ttner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6838D73" w14:textId="033D007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FD64660" w14:textId="0705902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A56A34B" w14:textId="415A2D4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8C36CF4" w14:textId="7BD3929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C37BE75" w14:textId="0436B46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613B943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8386F7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818D4F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ter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BAECC10" w14:textId="210B3CB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BD774D3" w14:textId="4D51A5B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3A9BBF7" w14:textId="7A96C86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19CA933" w14:textId="0158494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2140BC1" w14:textId="17AD2E8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96F3CA2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DB72A7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6E5CDA9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oose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90F948D" w14:textId="419AA27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5C2BBFD" w14:textId="059840C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AB2BFC9" w14:textId="47FEDFA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6746AEC" w14:textId="50DC230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B369E9A" w14:textId="02F6ACF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B7FAE62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B75DFA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411EA7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erling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E5D17DF" w14:textId="0541349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4699FC7" w14:textId="6EC2057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3235FFF" w14:textId="68E42FA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F269725" w14:textId="53A62D8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6815AA8" w14:textId="6AA7A8B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11384F9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C51A6C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3786E4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jumder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E2B3392" w14:textId="2DFA56D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A662E19" w14:textId="5F6180A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D03488D" w14:textId="13229F8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2033067" w14:textId="680F58D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F649777" w14:textId="08FB8A2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3923FCD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4E12F02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DD51E9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huch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4036FE8" w14:textId="7B8099D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2E8E415" w14:textId="2CEEC5D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B82DA70" w14:textId="2E8B19F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602C83E" w14:textId="2E5355B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3C8A5ED" w14:textId="62703FD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7CB9634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CA678F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97C296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grand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B4CFD54" w14:textId="5558D27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39F6019" w14:textId="52EB4F7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4367E18" w14:textId="5CDDD0E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9901E7C" w14:textId="5D4A1A0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8EE44A0" w14:textId="5ABD8CF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941E92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84E07D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48F400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chuver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6986206" w14:textId="277F28A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EF56854" w14:textId="4BA1E40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7B04ACA" w14:textId="1DEE1A0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131ECFE" w14:textId="4A1B3A9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35D9C4C" w14:textId="6E92792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1FF068F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09A32F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6A2179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queira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370620A" w14:textId="52AAB94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96DCD1B" w14:textId="670177D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4627CD8" w14:textId="09F2772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15C43DC" w14:textId="77D97D9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BA41D26" w14:textId="5764A15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D091612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FAB67E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DBECFF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ni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C3DA4B5" w14:textId="76F3EA0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3E4630A" w14:textId="0264D58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BB81B58" w14:textId="2BA0239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0FDFF53" w14:textId="6E0810D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B38CC78" w14:textId="4F3B314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736BC42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0A0A1C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D6A548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orsyth et al., 201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33ADE12" w14:textId="6A20B52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4663681" w14:textId="357FCB5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0459DCC" w14:textId="3D838CF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9C37804" w14:textId="20E6987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AE03AA5" w14:textId="0D01C79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16DDB0D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9E1148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ADD761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lson et al., 201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D08B555" w14:textId="5022D5B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22181AF" w14:textId="2148CF6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A78B72B" w14:textId="0F1C1C3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417C6FC" w14:textId="22EA0C1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F39A4A2" w14:textId="105B286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9E30528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E7979D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543C0B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athikanti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345DCC4" w14:textId="33BB057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A331755" w14:textId="50FE3A8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512E056" w14:textId="7B03833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0350F85" w14:textId="1286F05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EA137B5" w14:textId="693C3D6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D31396A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549804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FCC3A0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urner et al., 201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8DBFF61" w14:textId="69174F0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AE11357" w14:textId="4F38FD2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7AFC80D" w14:textId="32D66E2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D9A4D39" w14:textId="000A669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3916DE2" w14:textId="1A5A112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FCD2D80" w14:textId="77777777" w:rsidTr="000D5BA3">
        <w:trPr>
          <w:trHeight w:val="282"/>
        </w:trPr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7467D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0C0256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ebelacker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7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B8A3" w14:textId="14A50B9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03096" w14:textId="2414669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4DAF7" w14:textId="65CD3C3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DB7F" w14:textId="7A8DB9A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15F98" w14:textId="6DC64F1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C6B3463" w14:textId="77777777" w:rsidTr="000D5BA3">
        <w:trPr>
          <w:trHeight w:val="282"/>
        </w:trPr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D5754D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48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5E0DD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eung et al., 2017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2171" w14:textId="6CCC3CB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AC871" w14:textId="7B4FF28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491A" w14:textId="643889A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512B" w14:textId="50C46AE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BDFF3" w14:textId="7EDDB42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23964D5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7C57BE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E2F20C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eung et al., 201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108BC7F" w14:textId="3712BBB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7341DF1" w14:textId="0014ED5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56D7D2A" w14:textId="42C6D53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467B390" w14:textId="101A891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9606618" w14:textId="204D2E2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D866811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EDE2F7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CD0049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rber et al., 201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34D8B72" w14:textId="75E653A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0EB65CA" w14:textId="234EE06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1ACB3E6" w14:textId="1CFF1A0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97E5D44" w14:textId="7EF1E2F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FCCC3F6" w14:textId="4C9411D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25F04AA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8533AC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C01CB2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nghetti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BDAF36D" w14:textId="5375D8E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9B98426" w14:textId="42B5910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D0F80B1" w14:textId="29D13C8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6C8ECCD" w14:textId="73A7B9C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53160E5" w14:textId="080C729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40F27B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242AE92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32FF57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olahunase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8a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1E81185" w14:textId="1E4BF63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EF505DD" w14:textId="7E590A3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8EED45D" w14:textId="20B1DC2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D55CEE5" w14:textId="5505338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FEF229A" w14:textId="071A39E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0C95BDD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473730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C11457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essington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DA393BE" w14:textId="112220C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767B6DE" w14:textId="79B8B99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0DF2A22" w14:textId="12D9382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C6018C5" w14:textId="51AC194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DA2FCCE" w14:textId="6723772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81A69E6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7D61A8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BC4A6C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umar et al., 201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23FE6AE" w14:textId="4A28649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88183BD" w14:textId="10BDA1F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BA7E465" w14:textId="2F2624A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2F1BE8D" w14:textId="73AAD71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F27E21D" w14:textId="4F9A35C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35F7924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85D5D9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0DC5D2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sci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0EF295D" w14:textId="5A903EE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212C075" w14:textId="5EE2B22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46E2305" w14:textId="4A03266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0423A7B" w14:textId="6A539A5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7CA34FD" w14:textId="094DAC5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D2B41AA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0B7613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61A45F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ang et al., 201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8F9EDCB" w14:textId="1CB1FC7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72443E9" w14:textId="4A016DA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54E2033" w14:textId="10C058A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1364D92" w14:textId="7204077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B4ABC6C" w14:textId="280DEAE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F12E01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2F830D12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1993E2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au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EF37852" w14:textId="4EB0CA7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D5BED87" w14:textId="32911CD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AB44B1B" w14:textId="7258A15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1B21656" w14:textId="0BC277F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80FBEAE" w14:textId="7AAF3E2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304E6A4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22BCC1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54254B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erber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CB9DF8E" w14:textId="42252A4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1C21EF4" w14:textId="197319E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F2A64B6" w14:textId="7A4E73A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8666D83" w14:textId="63F8DE5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C841ACC" w14:textId="1F31ABE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B022FB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E10F60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BBB12D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yvonen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2CF2AC3" w14:textId="59F0D49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0A82E18" w14:textId="3E8541D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EFD0B7C" w14:textId="4FB419B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CAE79CE" w14:textId="46CA451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C837A94" w14:textId="152766B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BD0982A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DED894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CB81DC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mboden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E5AD226" w14:textId="57B0A73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D3CF5DC" w14:textId="6CABD89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6B0F514" w14:textId="1E5E975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DB6D95A" w14:textId="0D05FE4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ABD50C7" w14:textId="195BB9A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C26B75D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C6A741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AF4D23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Ozkan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D30D6AD" w14:textId="54C6900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5A8971E" w14:textId="1DF5150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FBA45DF" w14:textId="335CAFE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8174C08" w14:textId="58B44A0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0CCCECF" w14:textId="76B29B4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4DCE371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4552E4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2DDE65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o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5DA4B16" w14:textId="4D5D8B7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27F364E" w14:textId="282C138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553015E" w14:textId="123CA68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C681B02" w14:textId="3667600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0E10DD8" w14:textId="2693239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14F2EDF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90E6D4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983D13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dagide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0FD9480" w14:textId="306D7BA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B36DFD2" w14:textId="5E6A6D4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33555BB" w14:textId="09E4B47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026A3A1" w14:textId="6820DF3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5600FE8" w14:textId="64AFB97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FCFBFF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5C5DEF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307FEF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eber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4CD94B5" w14:textId="2E91C44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DCEE66F" w14:textId="5C92C0C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56ADB68" w14:textId="2FD53D5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F700FA0" w14:textId="5968996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9146E15" w14:textId="461293D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2935931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0046A9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47A8A29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uchle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C13162B" w14:textId="2B5117C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3465034" w14:textId="71299BD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B7FB9E5" w14:textId="0C09082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E0B92AE" w14:textId="4EB01FF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D070D3A" w14:textId="60B5976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805008B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9D16E9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28C5CC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ang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DCF90BD" w14:textId="3DDD31F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EF06BB7" w14:textId="5F9C36C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8612925" w14:textId="25DD280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27425DE" w14:textId="5BA032E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CDD7CAF" w14:textId="379EFC7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AFF67AB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2F2AC7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2CF0E2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avretsky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C5E9522" w14:textId="3A5E8E7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38C1536" w14:textId="753748D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016ACFC" w14:textId="3758DC1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0F6F665" w14:textId="37776FA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D575909" w14:textId="37A738E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7149601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338C3D9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3BDFC3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wis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A811C5B" w14:textId="503FC69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62981C8" w14:textId="7D27B5F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164D4BC" w14:textId="7C58E3C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4420C88" w14:textId="0737F8B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4E7AE40" w14:textId="49F0D5C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C4597FC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BCB8C8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ADA69D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vindran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81C08D1" w14:textId="04FCA09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68B2958" w14:textId="2CD0C40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3BDF2A1" w14:textId="705BF0A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911E647" w14:textId="2BF87E0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EBBF8D4" w14:textId="54AA673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8D3D1B9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4E4768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BA362D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rivastava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614D26A" w14:textId="3637AB6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7D8F869" w14:textId="537B603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9BEAE0F" w14:textId="6756F1A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3284E17" w14:textId="2ABA0E0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C489DA0" w14:textId="51E0A78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1286166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12194C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0565A3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oocks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199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BCF8615" w14:textId="33AA0BF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357C3DF" w14:textId="4DBF270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9021FBF" w14:textId="4F41A31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188C525" w14:textId="52B63CB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6FFDF5B" w14:textId="0F323C1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4C6AC83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52D80D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DB56D09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erring et al., 201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424C870" w14:textId="7A2EA9B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22A462F" w14:textId="5BAB712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AD33638" w14:textId="05F28FA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3D3BE36" w14:textId="0DC7E79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D34FC7A" w14:textId="04E6C4C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D3624CE" w14:textId="77777777" w:rsidTr="000D5BA3">
        <w:trPr>
          <w:trHeight w:val="282"/>
        </w:trPr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D4EF69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F1767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ng et al., 2014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C5F0" w14:textId="3A366F2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87B0D" w14:textId="72A82DB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58D05" w14:textId="20CB0BB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D6D9" w14:textId="55743E3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4176" w14:textId="450730E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F7B6DB0" w14:textId="77777777" w:rsidTr="000D5BA3">
        <w:trPr>
          <w:trHeight w:val="282"/>
        </w:trPr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2EE3F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74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EECD24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 et al., 2017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9DB5" w14:textId="3075785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AD20A" w14:textId="74F6D59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A6B1" w14:textId="54BA195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C511" w14:textId="5A5A3B2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8052D" w14:textId="46A340D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2E1275A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D2BA05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DB3650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rdon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63695B4" w14:textId="5815F44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719F907" w14:textId="5CFA6EB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A7344D3" w14:textId="78D5709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3245734" w14:textId="44B577F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43225CF" w14:textId="39F5FC8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681A44F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2AF878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2EF2C1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arter et al., 201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C7B7DD8" w14:textId="7076723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8979B3D" w14:textId="7BE5EA7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B2B4FD9" w14:textId="02DF2F1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7A305C1" w14:textId="175BD28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420B9B7" w14:textId="3E611C9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7AC9FFE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68923D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631EC3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itchell et al., 201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43EE6E6" w14:textId="3ABE486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C2CC9E4" w14:textId="528C064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D49FC7A" w14:textId="77B6FDD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A67CD8F" w14:textId="7560A1E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B459688" w14:textId="13BC786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A38A27E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482C32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7851D2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hordardottir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8BD7D80" w14:textId="372350E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88460DB" w14:textId="2CE32EE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98484BA" w14:textId="310AC65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BE4C53C" w14:textId="11F3AA1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26F7DC4" w14:textId="05FBD3E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80F04ED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9BE90E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EC961D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n der Kolk et al., 201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EBBDF1C" w14:textId="27742E1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86AF2C3" w14:textId="710B009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9F00885" w14:textId="0EAF474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8839C86" w14:textId="3C89147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C18A215" w14:textId="123623D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71F188E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33CD75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01DAC8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ndani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D715A70" w14:textId="187832F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0A763E3" w14:textId="0C6111B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0AFD635" w14:textId="62B0E0B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4B96175" w14:textId="56648BD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6DC93CE" w14:textId="5CF45CE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46B8C10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EFDEDC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E98D92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Quinones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8D01EA9" w14:textId="1F367EB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33523B7" w14:textId="3A67B5D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8A81A18" w14:textId="04BC124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3FDD2CD" w14:textId="014EE74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B8CD246" w14:textId="15C17B1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3186008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CE92A5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80A0DF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osenbaum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4C7A091" w14:textId="7976DFD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967A59B" w14:textId="4EFD12D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848F75D" w14:textId="716FE2F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2466C47" w14:textId="3E55B7D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2B489D4" w14:textId="59C654A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643918B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92900D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5118A6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ldstein et al., 201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CF74C89" w14:textId="57B4A80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64009AC" w14:textId="7AF3D9B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1BFE686" w14:textId="0EC2CC2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9FB70C0" w14:textId="7544E7A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E21804B" w14:textId="3BEFFFC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F1F3C6D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933423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E80CF3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hitworth et al., 201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E9B3006" w14:textId="7259439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28E405B" w14:textId="54D344D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647A55F" w14:textId="7553BE5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59FFDD6" w14:textId="69E5221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5D9C9CB" w14:textId="00031D2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17DFEDE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C5DE69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964AD5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ll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659AA35" w14:textId="2447A52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8E38C6A" w14:textId="200F436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C8EC48E" w14:textId="7CF4A68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C1753C7" w14:textId="71C9E12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5F5CB1D" w14:textId="538CBF8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95BD969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9A72A4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D0D659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guyen-Feng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5FE6271" w14:textId="0DF9183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B1338C9" w14:textId="6555E0A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B761F2E" w14:textId="54C66D8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D970F55" w14:textId="70D1BB8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734382D" w14:textId="33C52AE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1E4AB2FB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3B05A6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F89D3C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uraiswamy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0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58F2EF8" w14:textId="78AFE6D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109D596" w14:textId="09F6835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15387C6" w14:textId="528DA8E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C8C9E2E" w14:textId="245E62B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99D3016" w14:textId="54E2C74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094E6BC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2C10BB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2EC599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cil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0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0356FA3" w14:textId="7008A13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D089723" w14:textId="75E8FD2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D9AC1CE" w14:textId="1E66730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509B621" w14:textId="2B0B08B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09CF5F7" w14:textId="6CACEDC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4D8B5EA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B64AA9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FF22D9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ehere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8CBCAB3" w14:textId="34BC362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D2C34DA" w14:textId="4687502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3F48AC0" w14:textId="2287F78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77BD5D1" w14:textId="23E29E5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4C6AC9D" w14:textId="0B4C1FD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1F7E66F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28C7924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B44419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 et al., 201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495A289" w14:textId="47CFB62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B8949B3" w14:textId="46F82F5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CDD0908" w14:textId="3CAAE13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6B049CE" w14:textId="247FE2B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40C2BC5" w14:textId="286318C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5822C1B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E4FD6D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7F1B78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akahashi et al., 201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F1A49C1" w14:textId="2036E41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E8C1BE5" w14:textId="2A300F5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0171587" w14:textId="1C8C657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0A1C743" w14:textId="64451F9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96652C6" w14:textId="1B414A8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20EDF8D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DE2C7C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017BB9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Varambally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2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98491EF" w14:textId="1941C8E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DDF3DE3" w14:textId="4494343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85612EB" w14:textId="49AEEFE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92098F6" w14:textId="77AE634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298FC2B" w14:textId="0485EDD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862C7CE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FA30D9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D4C82B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kai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B3F76CF" w14:textId="01C813A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CBD8BE3" w14:textId="4F68D9E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EAC4F25" w14:textId="1CC2192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3650374" w14:textId="4642972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54237C7" w14:textId="2C5EEF9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D20C52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5097DCB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CFB18C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ayaram et al., 2013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7F2118F" w14:textId="0612E25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C988C9E" w14:textId="3182B9A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3575202" w14:textId="10EDAF0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7F1CA93" w14:textId="40A2622A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41F55DEB" w14:textId="07EEB8A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41A5655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D385FA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6B9841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Ikai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4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60C85A0" w14:textId="6ECF976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96F11DC" w14:textId="77A50C8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50CEA61" w14:textId="13CFF0D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B8873B0" w14:textId="374B52C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CCB08B7" w14:textId="0753F3A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58E7B1C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16ECC7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2A736B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altsatou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3EBE95E" w14:textId="16B9FC6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C64ACE4" w14:textId="3825239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D497679" w14:textId="57ECCDE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6530363" w14:textId="73E0000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9B59128" w14:textId="515E74B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284D2DF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61590E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464BC7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ee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79E22AD" w14:textId="42A8F64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8A528B4" w14:textId="38A676A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31763C6" w14:textId="0285C0C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35B695D" w14:textId="5F92608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04E5E4BD" w14:textId="1C28DA8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63FA653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C9A6EE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B9E89F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h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5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C1F899E" w14:textId="72AAAB8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0EF57C7" w14:textId="231E992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9073DEB" w14:textId="71A48DB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5DF24EE" w14:textId="74B9867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C98A005" w14:textId="22F10F5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368CAF3E" w14:textId="77777777" w:rsidTr="000D5BA3">
        <w:trPr>
          <w:trHeight w:val="282"/>
        </w:trPr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DC9512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99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4FA1F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ikkatt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5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4792" w14:textId="6507B42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6BA7" w14:textId="7A39066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2C7AD" w14:textId="1DE8D13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01CE" w14:textId="7B1D89A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8FA06" w14:textId="401D472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12B9575" w14:textId="77777777" w:rsidTr="000D5BA3">
        <w:trPr>
          <w:trHeight w:val="282"/>
        </w:trPr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2BA90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100</w:t>
            </w:r>
          </w:p>
        </w:tc>
        <w:tc>
          <w:tcPr>
            <w:tcW w:w="91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C01352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ilva et al., 2015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12CC7" w14:textId="413F1E4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A1D7" w14:textId="116390A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07CE2" w14:textId="57EB4CB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3EAC0" w14:textId="168F25D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1C33B" w14:textId="540C347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F9D64BC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011A057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F41069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reshtanab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CA6B8A8" w14:textId="2E80E34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306CACA" w14:textId="0A6BDD0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69E8557" w14:textId="51FAF12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A6E5244" w14:textId="1CC4055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556D7B1" w14:textId="290877D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DA007E2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42E6C6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40222D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o Rainbow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0FF16AE" w14:textId="4A9F2D4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515C7D6" w14:textId="2B1BF90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FA0202D" w14:textId="247393B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CFF4A78" w14:textId="2E25B4C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78D8BB8D" w14:textId="1DE32EF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82768F3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F5B461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B9CA3C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ang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3446881" w14:textId="436EA0C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269FAD3" w14:textId="631DC84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6C841F3" w14:textId="0312761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B96E431" w14:textId="72ECAEE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36BCE845" w14:textId="6BBA0D9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684C549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AF1E97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5D97A85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avak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E211CF2" w14:textId="3C05165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7602A81" w14:textId="7ABA836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F4B98B7" w14:textId="63552E3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22E7614" w14:textId="2AF31B8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B74AFAF" w14:textId="4CD4169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A3F91A9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E914CE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73FE30E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rtin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8F65F36" w14:textId="3151078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EAF6D44" w14:textId="466A1A5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AFF8A96" w14:textId="70C64B5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874A83C" w14:textId="410B0B9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E66D67E" w14:textId="2534556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67654A3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3C4043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1E1B91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u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16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B87B4B4" w14:textId="6E0D54F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02C1A14" w14:textId="722C954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66F17669" w14:textId="52B500E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85891CE" w14:textId="3688E19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8DE68BF" w14:textId="6C17F67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5C9819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3DD1039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7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2C4384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urcic et al., 2017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CB06A10" w14:textId="1F85BBD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6E1D955" w14:textId="50B1651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15B4C8C" w14:textId="35CBF66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6947950" w14:textId="5E88842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8FEE5FB" w14:textId="60D77DD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99001EA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1E7D223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8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4195B5A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ang et al., 2018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7677BB3" w14:textId="26C0110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801514D" w14:textId="59DC871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598D78D" w14:textId="6BC9738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3924199" w14:textId="780EEDB2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CEB4A59" w14:textId="7463EEE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F8887F7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74A62FB8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09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6818B26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imada et al., 2019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2C3FA75" w14:textId="5429AED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36C498C" w14:textId="38F1DDE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C4E610B" w14:textId="25687FA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5EDAD06" w14:textId="60415DB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A13AAB4" w14:textId="5ACF48F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A374479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3D500FF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0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0D9410A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ryl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044EA9BD" w14:textId="61E3C5C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8D26271" w14:textId="2F43D963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A177E64" w14:textId="28B4BB4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258870A" w14:textId="4C169FF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94153C3" w14:textId="4BBF302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732FD9D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54A8744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1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1733DCC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imada et al., 2020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BA86933" w14:textId="5272C1D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6D88CE3" w14:textId="1C11F50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CA1C59D" w14:textId="3CCCD08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527207A" w14:textId="2C3B181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915DFAF" w14:textId="0AAE26F0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0D22E01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0A383CFD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2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A887E4B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kbas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161C88E" w14:textId="01B1FC4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F57CA1A" w14:textId="15CE3FF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55F10B1B" w14:textId="6EECCCA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B43E579" w14:textId="2EF1065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16C7248F" w14:textId="364D10A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21A0E6E2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4A3BD51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3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746A055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ao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25C4A87" w14:textId="3A448445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9A3E832" w14:textId="33FEB55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00FA71F" w14:textId="2BE4620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38B2BBF" w14:textId="32D1206D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D1A3645" w14:textId="72CEE10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08979090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4C642A5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4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34F785EA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vindaraj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16D930E9" w14:textId="2F6A2A0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5361863" w14:textId="0651EFCF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7525B38" w14:textId="3ACFECA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D82313D" w14:textId="5712764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26A7A5FD" w14:textId="577EBC1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756FE0E5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399199E3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21C96E70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479E716A" w14:textId="020BDD7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2471C83A" w14:textId="439D1CB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C1B0EF2" w14:textId="023E5B7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5192464" w14:textId="0C37D82B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6095FF4C" w14:textId="448B65F8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467E567A" w14:textId="77777777" w:rsidTr="000D5BA3">
        <w:trPr>
          <w:trHeight w:val="282"/>
        </w:trPr>
        <w:tc>
          <w:tcPr>
            <w:tcW w:w="201" w:type="pct"/>
            <w:shd w:val="clear" w:color="auto" w:fill="auto"/>
            <w:vAlign w:val="center"/>
            <w:hideMark/>
          </w:tcPr>
          <w:p w14:paraId="6013ACA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6</w:t>
            </w:r>
          </w:p>
        </w:tc>
        <w:tc>
          <w:tcPr>
            <w:tcW w:w="915" w:type="pct"/>
            <w:shd w:val="clear" w:color="auto" w:fill="auto"/>
            <w:vAlign w:val="center"/>
            <w:hideMark/>
          </w:tcPr>
          <w:p w14:paraId="6DD42982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Rao et al., 2021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7F49570F" w14:textId="7C3EC41C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B9DDDF3" w14:textId="1B63BDD6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shd w:val="clear" w:color="auto" w:fill="auto"/>
            <w:noWrap/>
            <w:vAlign w:val="bottom"/>
            <w:hideMark/>
          </w:tcPr>
          <w:p w14:paraId="325884BA" w14:textId="4A3220B1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8E8980F" w14:textId="739E169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690" w:type="pct"/>
            <w:shd w:val="clear" w:color="auto" w:fill="auto"/>
            <w:noWrap/>
            <w:vAlign w:val="bottom"/>
            <w:hideMark/>
          </w:tcPr>
          <w:p w14:paraId="5E1E2BAC" w14:textId="4FD2BAE4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  <w:tr w:rsidR="00D8195A" w:rsidRPr="000D5BA3" w14:paraId="52A784F7" w14:textId="77777777" w:rsidTr="000D5BA3">
        <w:trPr>
          <w:trHeight w:val="282"/>
        </w:trPr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C85CDC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17</w:t>
            </w:r>
          </w:p>
        </w:tc>
        <w:tc>
          <w:tcPr>
            <w:tcW w:w="91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9F5C41" w14:textId="77777777" w:rsidR="00D8195A" w:rsidRPr="00882835" w:rsidRDefault="00D8195A" w:rsidP="00D8195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proofErr w:type="spellStart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enormanci</w:t>
            </w:r>
            <w:proofErr w:type="spellEnd"/>
            <w:r w:rsidRPr="00882835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 et al., 2021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1F06" w14:textId="7DFD343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ome Concerns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A1B38" w14:textId="690D8047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Risk</w:t>
            </w:r>
          </w:p>
        </w:tc>
        <w:tc>
          <w:tcPr>
            <w:tcW w:w="81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31EB8" w14:textId="64E4640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E377C" w14:textId="7ECC2DFE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36431" w14:textId="6DDF52B9" w:rsidR="00D8195A" w:rsidRPr="00882835" w:rsidRDefault="00D8195A" w:rsidP="00D8195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0D5B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 Risk</w:t>
            </w:r>
          </w:p>
        </w:tc>
      </w:tr>
    </w:tbl>
    <w:p w14:paraId="0C2EB1D8" w14:textId="77777777" w:rsidR="00882835" w:rsidRPr="001E1793" w:rsidRDefault="00882835" w:rsidP="00882835">
      <w:pPr>
        <w:rPr>
          <w:rFonts w:ascii="Times New Roman" w:hAnsi="Times New Roman" w:cs="Times New Roman"/>
          <w:b/>
          <w:bCs/>
          <w:sz w:val="28"/>
          <w:szCs w:val="32"/>
        </w:rPr>
      </w:pPr>
    </w:p>
    <w:sectPr w:rsidR="00882835" w:rsidRPr="001E1793" w:rsidSect="0088283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37A8BA" w14:textId="77777777" w:rsidR="00164763" w:rsidRDefault="00164763" w:rsidP="002914C1">
      <w:r>
        <w:separator/>
      </w:r>
    </w:p>
  </w:endnote>
  <w:endnote w:type="continuationSeparator" w:id="0">
    <w:p w14:paraId="15ADA190" w14:textId="77777777" w:rsidR="00164763" w:rsidRDefault="00164763" w:rsidP="002914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14B642" w14:textId="77777777" w:rsidR="00164763" w:rsidRDefault="00164763" w:rsidP="002914C1">
      <w:r>
        <w:separator/>
      </w:r>
    </w:p>
  </w:footnote>
  <w:footnote w:type="continuationSeparator" w:id="0">
    <w:p w14:paraId="5BFD0EF5" w14:textId="77777777" w:rsidR="00164763" w:rsidRDefault="00164763" w:rsidP="002914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FA3"/>
    <w:rsid w:val="00021825"/>
    <w:rsid w:val="000B0B9A"/>
    <w:rsid w:val="000D5BA3"/>
    <w:rsid w:val="001049DA"/>
    <w:rsid w:val="00164763"/>
    <w:rsid w:val="001E1793"/>
    <w:rsid w:val="002914C1"/>
    <w:rsid w:val="00873F68"/>
    <w:rsid w:val="00882835"/>
    <w:rsid w:val="009C6FA3"/>
    <w:rsid w:val="00BA0822"/>
    <w:rsid w:val="00C36334"/>
    <w:rsid w:val="00D81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7D746E"/>
  <w15:chartTrackingRefBased/>
  <w15:docId w15:val="{73F8702D-9CCA-4876-ABD9-831987D09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882835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882835"/>
    <w:rPr>
      <w:color w:val="954F72"/>
      <w:u w:val="single"/>
    </w:rPr>
  </w:style>
  <w:style w:type="paragraph" w:customStyle="1" w:styleId="msonormal0">
    <w:name w:val="msonormal"/>
    <w:basedOn w:val="a"/>
    <w:rsid w:val="0088283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8283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3">
    <w:name w:val="xl63"/>
    <w:basedOn w:val="a"/>
    <w:rsid w:val="008828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44546A"/>
      <w:kern w:val="0"/>
      <w:sz w:val="20"/>
      <w:szCs w:val="20"/>
    </w:rPr>
  </w:style>
  <w:style w:type="paragraph" w:customStyle="1" w:styleId="xl64">
    <w:name w:val="xl64"/>
    <w:basedOn w:val="a"/>
    <w:rsid w:val="0088283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5">
    <w:name w:val="xl65"/>
    <w:basedOn w:val="a"/>
    <w:rsid w:val="008828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8828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67">
    <w:name w:val="xl67"/>
    <w:basedOn w:val="a"/>
    <w:rsid w:val="008828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8828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9">
    <w:name w:val="xl69"/>
    <w:basedOn w:val="a"/>
    <w:rsid w:val="008828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color w:val="44546A"/>
      <w:kern w:val="0"/>
      <w:sz w:val="20"/>
      <w:szCs w:val="20"/>
    </w:rPr>
  </w:style>
  <w:style w:type="paragraph" w:customStyle="1" w:styleId="xl70">
    <w:name w:val="xl70"/>
    <w:basedOn w:val="a"/>
    <w:rsid w:val="00882835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2914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914C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914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914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41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393</Words>
  <Characters>7941</Characters>
  <Application>Microsoft Office Word</Application>
  <DocSecurity>0</DocSecurity>
  <Lines>66</Lines>
  <Paragraphs>18</Paragraphs>
  <ScaleCrop>false</ScaleCrop>
  <Company/>
  <LinksUpToDate>false</LinksUpToDate>
  <CharactersWithSpaces>9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于 谦</dc:creator>
  <cp:keywords/>
  <dc:description/>
  <cp:lastModifiedBy>于 谦</cp:lastModifiedBy>
  <cp:revision>11</cp:revision>
  <dcterms:created xsi:type="dcterms:W3CDTF">2022-02-22T03:58:00Z</dcterms:created>
  <dcterms:modified xsi:type="dcterms:W3CDTF">2022-07-22T11:50:00Z</dcterms:modified>
</cp:coreProperties>
</file>